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86BC9" w14:textId="1F0FA472" w:rsidR="00A223DD" w:rsidRPr="00930EAB" w:rsidRDefault="00D135BA" w:rsidP="0019441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9662168"/>
      <w:bookmarkEnd w:id="0"/>
      <w:r w:rsidRPr="00930EAB">
        <w:rPr>
          <w:rFonts w:ascii="Times New Roman" w:hAnsi="Times New Roman" w:cs="Times New Roman"/>
          <w:b/>
          <w:bCs/>
          <w:sz w:val="28"/>
          <w:szCs w:val="28"/>
        </w:rPr>
        <w:t xml:space="preserve">mitoSomatic: </w:t>
      </w:r>
      <w:r w:rsidR="007E5263" w:rsidRPr="00930EAB">
        <w:rPr>
          <w:rFonts w:ascii="Times New Roman" w:hAnsi="Times New Roman" w:cs="Times New Roman"/>
          <w:b/>
          <w:bCs/>
          <w:sz w:val="28"/>
          <w:szCs w:val="28"/>
        </w:rPr>
        <w:t xml:space="preserve">a </w:t>
      </w:r>
      <w:r w:rsidRPr="00930EAB">
        <w:rPr>
          <w:rFonts w:ascii="Times New Roman" w:hAnsi="Times New Roman" w:cs="Times New Roman"/>
          <w:b/>
          <w:bCs/>
          <w:sz w:val="28"/>
          <w:szCs w:val="28"/>
        </w:rPr>
        <w:t xml:space="preserve">tool for </w:t>
      </w:r>
      <w:r w:rsidRPr="00930EA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ccurate </w:t>
      </w:r>
      <w:r w:rsidRPr="00930EAB">
        <w:rPr>
          <w:rFonts w:ascii="Times New Roman" w:hAnsi="Times New Roman" w:cs="Times New Roman"/>
          <w:b/>
          <w:bCs/>
          <w:sz w:val="28"/>
          <w:szCs w:val="28"/>
        </w:rPr>
        <w:t>identification</w:t>
      </w:r>
      <w:r w:rsidRPr="00930EA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mitochondrial</w:t>
      </w:r>
      <w:r w:rsidRPr="00930EAB">
        <w:rPr>
          <w:rFonts w:ascii="Times New Roman" w:hAnsi="Times New Roman" w:cs="Times New Roman"/>
          <w:b/>
          <w:bCs/>
          <w:sz w:val="28"/>
          <w:szCs w:val="28"/>
        </w:rPr>
        <w:t xml:space="preserve"> DNA somatic </w:t>
      </w:r>
      <w:r w:rsidRPr="00930EAB">
        <w:rPr>
          <w:rFonts w:ascii="Times New Roman" w:hAnsi="Times New Roman" w:cs="Times New Roman" w:hint="eastAsia"/>
          <w:b/>
          <w:bCs/>
          <w:sz w:val="28"/>
          <w:szCs w:val="28"/>
        </w:rPr>
        <w:t>mutation</w:t>
      </w:r>
      <w:r w:rsidRPr="00930EAB">
        <w:rPr>
          <w:rFonts w:ascii="Times New Roman" w:hAnsi="Times New Roman" w:cs="Times New Roman"/>
          <w:b/>
          <w:bCs/>
          <w:sz w:val="28"/>
          <w:szCs w:val="28"/>
        </w:rPr>
        <w:t>s without paired controls</w:t>
      </w:r>
      <w:bookmarkStart w:id="1" w:name="_GoBack"/>
      <w:bookmarkEnd w:id="1"/>
    </w:p>
    <w:p w14:paraId="6AA401FA" w14:textId="77777777" w:rsidR="00AD29EB" w:rsidRPr="00930EAB" w:rsidRDefault="00AD29EB" w:rsidP="0019441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69BEAE4" w14:textId="5201F87E" w:rsidR="00A223DD" w:rsidRPr="00930EAB" w:rsidRDefault="00D135BA" w:rsidP="0019441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30EAB">
        <w:rPr>
          <w:rFonts w:ascii="Times New Roman" w:hAnsi="Times New Roman" w:cs="Times New Roman" w:hint="eastAsia"/>
          <w:sz w:val="24"/>
          <w:szCs w:val="24"/>
        </w:rPr>
        <w:t>Wenjie Guo</w:t>
      </w:r>
      <w:r w:rsidRPr="00930E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EAB">
        <w:rPr>
          <w:rFonts w:ascii="Times New Roman" w:hAnsi="Times New Roman" w:cs="Times New Roman" w:hint="eastAsia"/>
          <w:sz w:val="24"/>
          <w:szCs w:val="24"/>
          <w:vertAlign w:val="superscript"/>
        </w:rPr>
        <w:t>#,</w:t>
      </w:r>
      <w:r w:rsidRPr="00930EAB">
        <w:rPr>
          <w:rFonts w:ascii="Times New Roman" w:hAnsi="Times New Roman" w:cs="Times New Roman" w:hint="eastAsia"/>
          <w:sz w:val="24"/>
          <w:szCs w:val="24"/>
        </w:rPr>
        <w:t xml:space="preserve"> Yang Liu</w:t>
      </w:r>
      <w:r w:rsidRPr="00930E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EAB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930EAB">
        <w:rPr>
          <w:rFonts w:ascii="Times New Roman" w:hAnsi="Times New Roman" w:cs="Times New Roman" w:hint="eastAsia"/>
          <w:sz w:val="24"/>
          <w:szCs w:val="24"/>
        </w:rPr>
        <w:t>, Liping Su</w:t>
      </w:r>
      <w:r w:rsidRPr="00930E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EAB">
        <w:rPr>
          <w:rFonts w:ascii="Times New Roman" w:hAnsi="Times New Roman" w:cs="Times New Roman" w:hint="eastAsia"/>
          <w:sz w:val="24"/>
          <w:szCs w:val="24"/>
        </w:rPr>
        <w:t>, Shanshan Guo</w:t>
      </w:r>
      <w:r w:rsidRPr="00930E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EAB">
        <w:rPr>
          <w:rFonts w:ascii="Times New Roman" w:hAnsi="Times New Roman" w:cs="Times New Roman" w:hint="eastAsia"/>
          <w:sz w:val="24"/>
          <w:szCs w:val="24"/>
        </w:rPr>
        <w:t>,</w:t>
      </w:r>
      <w:r w:rsidR="006B048E" w:rsidRPr="00930EAB">
        <w:rPr>
          <w:rFonts w:ascii="Times New Roman" w:hAnsi="Times New Roman" w:cs="Times New Roman"/>
          <w:sz w:val="24"/>
          <w:szCs w:val="24"/>
        </w:rPr>
        <w:t xml:space="preserve"> Fanfan Xie</w:t>
      </w:r>
      <w:r w:rsidR="006B048E" w:rsidRPr="00930E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B048E" w:rsidRPr="00930EAB">
        <w:rPr>
          <w:rFonts w:ascii="Times New Roman" w:hAnsi="Times New Roman" w:cs="Times New Roman"/>
          <w:sz w:val="24"/>
          <w:szCs w:val="24"/>
        </w:rPr>
        <w:t xml:space="preserve">, </w:t>
      </w:r>
      <w:r w:rsidRPr="00930EAB">
        <w:rPr>
          <w:rFonts w:ascii="Times New Roman" w:hAnsi="Times New Roman" w:cs="Times New Roman" w:hint="eastAsia"/>
          <w:sz w:val="24"/>
          <w:szCs w:val="24"/>
        </w:rPr>
        <w:t>Xiaoying Ji</w:t>
      </w:r>
      <w:r w:rsidRPr="00930EA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30EAB">
        <w:rPr>
          <w:rFonts w:ascii="Times New Roman" w:hAnsi="Times New Roman" w:cs="Times New Roman" w:hint="eastAsia"/>
          <w:sz w:val="24"/>
          <w:szCs w:val="24"/>
        </w:rPr>
        <w:t>, Zhoukai Xiang</w:t>
      </w:r>
      <w:r w:rsidRPr="00930EA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30EAB">
        <w:rPr>
          <w:rFonts w:ascii="Times New Roman" w:hAnsi="Times New Roman" w:cs="Times New Roman" w:hint="eastAsia"/>
          <w:sz w:val="24"/>
          <w:szCs w:val="24"/>
        </w:rPr>
        <w:t>, Xu Guo</w:t>
      </w:r>
      <w:r w:rsidRPr="00930E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EAB">
        <w:rPr>
          <w:rFonts w:ascii="Times New Roman" w:hAnsi="Times New Roman" w:cs="Times New Roman" w:hint="eastAsia"/>
          <w:sz w:val="24"/>
          <w:szCs w:val="24"/>
        </w:rPr>
        <w:t>, Xiwen Gu</w:t>
      </w:r>
      <w:r w:rsidRPr="00930EAB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Pr="00930EAB">
        <w:rPr>
          <w:rFonts w:ascii="Times New Roman" w:hAnsi="Times New Roman" w:cs="Times New Roman"/>
          <w:color w:val="000000"/>
          <w:kern w:val="0"/>
          <w:sz w:val="24"/>
          <w:szCs w:val="24"/>
        </w:rPr>
        <w:t>*</w:t>
      </w:r>
      <w:r w:rsidRPr="00930EAB">
        <w:rPr>
          <w:rFonts w:ascii="Times New Roman" w:hAnsi="Times New Roman" w:cs="Times New Roman" w:hint="eastAsia"/>
          <w:sz w:val="24"/>
          <w:szCs w:val="24"/>
        </w:rPr>
        <w:t>, Jinliang Xing</w:t>
      </w:r>
      <w:r w:rsidRPr="00930EAB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930EAB">
        <w:rPr>
          <w:rFonts w:ascii="Times New Roman" w:hAnsi="Times New Roman" w:cs="Times New Roman"/>
          <w:color w:val="000000"/>
          <w:kern w:val="0"/>
          <w:sz w:val="24"/>
          <w:szCs w:val="24"/>
        </w:rPr>
        <w:t>*</w:t>
      </w:r>
    </w:p>
    <w:p w14:paraId="468F03BF" w14:textId="59CE333C" w:rsidR="00A223DD" w:rsidRPr="00930EAB" w:rsidRDefault="00A223DD" w:rsidP="0019441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56906049" w14:textId="32BCD365" w:rsidR="00AD29EB" w:rsidRPr="00930EAB" w:rsidRDefault="00AD29EB" w:rsidP="0019441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</w:pPr>
      <w:r w:rsidRPr="00930EAB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C</w:t>
      </w:r>
      <w:r w:rsidRPr="00930EAB">
        <w:rPr>
          <w:rFonts w:ascii="Times New Roman" w:eastAsia="等线" w:hAnsi="Times New Roman" w:cs="Times New Roman" w:hint="eastAsia"/>
          <w:b/>
          <w:bCs/>
          <w:sz w:val="24"/>
          <w:szCs w:val="24"/>
          <w:lang w:bidi="ar"/>
        </w:rPr>
        <w:t>ontents</w:t>
      </w:r>
    </w:p>
    <w:p w14:paraId="778F84D5" w14:textId="784A07A6" w:rsidR="00A223DD" w:rsidRPr="00930EAB" w:rsidRDefault="00D135BA" w:rsidP="0019441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</w:pPr>
      <w:r w:rsidRPr="00930EAB">
        <w:rPr>
          <w:rFonts w:ascii="Times New Roman" w:eastAsia="等线" w:hAnsi="Times New Roman" w:cs="Times New Roman" w:hint="eastAsia"/>
          <w:b/>
          <w:bCs/>
          <w:sz w:val="24"/>
          <w:szCs w:val="24"/>
          <w:lang w:bidi="ar"/>
        </w:rPr>
        <w:t>Supplementary</w:t>
      </w:r>
      <w:r w:rsidRPr="00930EAB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 </w:t>
      </w:r>
      <w:r w:rsidR="00AD29EB" w:rsidRPr="00930EAB">
        <w:rPr>
          <w:rFonts w:ascii="Times New Roman" w:eastAsia="等线" w:hAnsi="Times New Roman" w:cs="Times New Roman" w:hint="eastAsia"/>
          <w:b/>
          <w:bCs/>
          <w:sz w:val="24"/>
          <w:szCs w:val="24"/>
          <w:lang w:bidi="ar"/>
        </w:rPr>
        <w:t>material</w:t>
      </w:r>
      <w:r w:rsidRPr="00930EAB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 includes 1 figure </w:t>
      </w:r>
      <w:r w:rsidR="00045782" w:rsidRPr="00930EAB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and </w:t>
      </w:r>
      <w:r w:rsidR="007E5263" w:rsidRPr="00930EAB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5 </w:t>
      </w:r>
      <w:r w:rsidRPr="00930EAB">
        <w:rPr>
          <w:rFonts w:ascii="Times New Roman" w:eastAsia="等线" w:hAnsi="Times New Roman" w:cs="Times New Roman" w:hint="eastAsia"/>
          <w:b/>
          <w:bCs/>
          <w:sz w:val="24"/>
          <w:szCs w:val="24"/>
          <w:lang w:bidi="ar"/>
        </w:rPr>
        <w:t>tables</w:t>
      </w:r>
      <w:r w:rsidRPr="00930EAB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:</w:t>
      </w:r>
    </w:p>
    <w:p w14:paraId="57E7E666" w14:textId="7F565225" w:rsidR="00A223DD" w:rsidRPr="00930EAB" w:rsidRDefault="006B048E" w:rsidP="0019441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0EAB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>Fig</w:t>
      </w:r>
      <w:r w:rsidRPr="00930EAB">
        <w:rPr>
          <w:rFonts w:ascii="TimesNewRomanPSMT" w:eastAsia="TimesNewRomanPSMT" w:cs="TimesNewRomanPSMT" w:hint="eastAsia"/>
          <w:b/>
          <w:bCs/>
          <w:kern w:val="0"/>
          <w:sz w:val="24"/>
          <w:szCs w:val="24"/>
        </w:rPr>
        <w:t>.</w:t>
      </w:r>
      <w:r w:rsidRPr="00930EAB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 xml:space="preserve"> S1</w:t>
      </w:r>
      <w:r w:rsidRPr="00930EAB">
        <w:rPr>
          <w:rFonts w:ascii="宋体" w:eastAsia="宋体" w:hAnsi="宋体" w:cs="宋体"/>
          <w:b/>
          <w:bCs/>
          <w:kern w:val="0"/>
          <w:sz w:val="24"/>
          <w:szCs w:val="24"/>
        </w:rPr>
        <w:t xml:space="preserve">. </w:t>
      </w:r>
      <w:bookmarkStart w:id="2" w:name="_Hlk106182172"/>
      <w:r w:rsidR="00D135BA" w:rsidRPr="00930EAB">
        <w:rPr>
          <w:rFonts w:ascii="Times New Roman" w:hAnsi="Times New Roman" w:cs="Times New Roman"/>
          <w:sz w:val="24"/>
          <w:szCs w:val="24"/>
        </w:rPr>
        <w:t xml:space="preserve">Venn diagrams of mtDNA variants detected in </w:t>
      </w:r>
      <w:r w:rsidRPr="00930EAB">
        <w:rPr>
          <w:rFonts w:ascii="Times New Roman" w:hAnsi="Times New Roman" w:cs="Times New Roman"/>
          <w:sz w:val="24"/>
          <w:szCs w:val="24"/>
        </w:rPr>
        <w:t xml:space="preserve">the </w:t>
      </w:r>
      <w:r w:rsidR="00D135BA" w:rsidRPr="00930EAB">
        <w:rPr>
          <w:rFonts w:ascii="Times New Roman" w:hAnsi="Times New Roman" w:cs="Times New Roman"/>
          <w:sz w:val="24"/>
          <w:szCs w:val="24"/>
        </w:rPr>
        <w:t>tumor</w:t>
      </w:r>
      <w:r w:rsidR="00D135BA" w:rsidRPr="00930EA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30EAB">
        <w:rPr>
          <w:rFonts w:ascii="Times New Roman" w:hAnsi="Times New Roman" w:cs="Times New Roman"/>
          <w:sz w:val="24"/>
          <w:szCs w:val="24"/>
        </w:rPr>
        <w:t>non</w:t>
      </w:r>
      <w:r w:rsidR="00D135BA" w:rsidRPr="00930EAB">
        <w:rPr>
          <w:rFonts w:ascii="Times New Roman" w:hAnsi="Times New Roman" w:cs="Times New Roman"/>
          <w:sz w:val="24"/>
          <w:szCs w:val="24"/>
        </w:rPr>
        <w:t>-tumor, and PBMC samples from</w:t>
      </w:r>
      <w:r w:rsidR="00D135BA" w:rsidRPr="00930E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35BA" w:rsidRPr="00930EAB">
        <w:rPr>
          <w:rFonts w:ascii="Times New Roman" w:hAnsi="Times New Roman" w:cs="Times New Roman"/>
          <w:sz w:val="24"/>
          <w:szCs w:val="24"/>
        </w:rPr>
        <w:t>157 HCC (A), 24 CRC (B)</w:t>
      </w:r>
      <w:r w:rsidRPr="00930EAB">
        <w:rPr>
          <w:rFonts w:ascii="Times New Roman" w:hAnsi="Times New Roman" w:cs="Times New Roman"/>
          <w:sz w:val="24"/>
          <w:szCs w:val="24"/>
        </w:rPr>
        <w:t>,</w:t>
      </w:r>
      <w:r w:rsidR="00D135BA" w:rsidRPr="00930EAB">
        <w:rPr>
          <w:rFonts w:ascii="Times New Roman" w:hAnsi="Times New Roman" w:cs="Times New Roman"/>
          <w:sz w:val="24"/>
          <w:szCs w:val="24"/>
        </w:rPr>
        <w:t xml:space="preserve"> and 18 RCC (C) patients.</w:t>
      </w:r>
    </w:p>
    <w:p w14:paraId="767EBD2E" w14:textId="20FB1C35" w:rsidR="00A223DD" w:rsidRPr="00930EAB" w:rsidRDefault="006B048E" w:rsidP="00194416">
      <w:pPr>
        <w:autoSpaceDE w:val="0"/>
        <w:autoSpaceDN w:val="0"/>
        <w:adjustRightInd w:val="0"/>
        <w:spacing w:line="360" w:lineRule="auto"/>
        <w:jc w:val="left"/>
        <w:rPr>
          <w:rFonts w:ascii="TimesNewRomanPSMT" w:eastAsia="TimesNewRomanPSMT" w:cs="TimesNewRomanPSMT"/>
          <w:b/>
          <w:bCs/>
          <w:kern w:val="0"/>
          <w:sz w:val="24"/>
          <w:szCs w:val="24"/>
        </w:rPr>
      </w:pPr>
      <w:bookmarkStart w:id="3" w:name="_Hlk106182196"/>
      <w:bookmarkEnd w:id="2"/>
      <w:r w:rsidRPr="00930EAB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>Table S1</w:t>
      </w:r>
      <w:r w:rsidR="00D135BA" w:rsidRPr="00930EAB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 xml:space="preserve">. </w:t>
      </w:r>
      <w:r w:rsidR="00D135BA" w:rsidRPr="00930EA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mmary of mtDNA capture-based NGS data</w:t>
      </w:r>
      <w:bookmarkEnd w:id="3"/>
      <w:r w:rsidR="00B8661C" w:rsidRPr="00930EA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772C7DA7" w14:textId="4B1476AC" w:rsidR="00A223DD" w:rsidRPr="00930EAB" w:rsidRDefault="006B048E" w:rsidP="0019441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4" w:name="_Hlk106182207"/>
      <w:r w:rsidRPr="00930EAB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>Table S</w:t>
      </w:r>
      <w:r w:rsidR="007E5263" w:rsidRPr="00930EAB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>4</w:t>
      </w:r>
      <w:r w:rsidR="00D135BA" w:rsidRPr="00930EA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D135BA" w:rsidRPr="00930EA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etails for training, validation, and testing sets.</w:t>
      </w:r>
      <w:bookmarkEnd w:id="4"/>
    </w:p>
    <w:p w14:paraId="00DD57E6" w14:textId="72A4B932" w:rsidR="00A223DD" w:rsidRPr="00930EAB" w:rsidRDefault="006B048E" w:rsidP="0019441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5" w:name="_Hlk106182235"/>
      <w:r w:rsidRPr="00930EAB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>Table S</w:t>
      </w:r>
      <w:r w:rsidR="007E5263" w:rsidRPr="00930EAB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>5</w:t>
      </w:r>
      <w:r w:rsidR="00D135BA" w:rsidRPr="00930EAB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>.</w:t>
      </w:r>
      <w:r w:rsidR="00D135BA" w:rsidRPr="00930EAB">
        <w:rPr>
          <w:sz w:val="24"/>
          <w:szCs w:val="24"/>
        </w:rPr>
        <w:t xml:space="preserve"> </w:t>
      </w:r>
      <w:r w:rsidR="00D135BA" w:rsidRPr="00930EA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ist of features used in mitoSomatic.</w:t>
      </w:r>
    </w:p>
    <w:p w14:paraId="2F9930D1" w14:textId="79556116" w:rsidR="007E5263" w:rsidRPr="00930EAB" w:rsidRDefault="007E5263" w:rsidP="007E526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30EAB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Note</w:t>
      </w:r>
      <w:r w:rsidRPr="00930EA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the </w:t>
      </w:r>
      <w:r w:rsidRPr="00930EAB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able S2</w:t>
      </w:r>
      <w:r w:rsidRPr="00930EA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r w:rsidRPr="00930EAB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able S3</w:t>
      </w:r>
      <w:r w:rsidRPr="00930EA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re presented separately.</w:t>
      </w:r>
    </w:p>
    <w:p w14:paraId="13485664" w14:textId="77777777" w:rsidR="007E5263" w:rsidRPr="00930EAB" w:rsidRDefault="007E5263" w:rsidP="0019441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bookmarkEnd w:id="5"/>
    <w:p w14:paraId="4681B925" w14:textId="3D2257E7" w:rsidR="00B71EC6" w:rsidRPr="00930EAB" w:rsidRDefault="00B71EC6" w:rsidP="00194416">
      <w:pPr>
        <w:autoSpaceDE w:val="0"/>
        <w:autoSpaceDN w:val="0"/>
        <w:adjustRightInd w:val="0"/>
        <w:spacing w:line="360" w:lineRule="auto"/>
        <w:jc w:val="left"/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</w:pPr>
      <w:r w:rsidRPr="00930EAB"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  <w:br w:type="page"/>
      </w:r>
    </w:p>
    <w:p w14:paraId="79A888D2" w14:textId="063E997A" w:rsidR="00A223DD" w:rsidRPr="00930EAB" w:rsidRDefault="00D135BA" w:rsidP="00194416">
      <w:pPr>
        <w:autoSpaceDE w:val="0"/>
        <w:autoSpaceDN w:val="0"/>
        <w:adjustRightInd w:val="0"/>
        <w:spacing w:line="360" w:lineRule="auto"/>
        <w:jc w:val="left"/>
        <w:rPr>
          <w:rFonts w:ascii="DengXian-Regular" w:eastAsia="DengXian-Regular" w:cs="DengXian-Regular"/>
          <w:kern w:val="0"/>
          <w:sz w:val="24"/>
          <w:szCs w:val="24"/>
        </w:rPr>
      </w:pPr>
      <w:r w:rsidRPr="00930EAB"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  <w:lastRenderedPageBreak/>
        <w:t>Supplementary figure</w:t>
      </w:r>
    </w:p>
    <w:p w14:paraId="5195D76D" w14:textId="2CD20929" w:rsidR="00A223DD" w:rsidRPr="00930EAB" w:rsidRDefault="006B048E" w:rsidP="00194416">
      <w:pPr>
        <w:spacing w:line="360" w:lineRule="auto"/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</w:pPr>
      <w:r w:rsidRPr="00930EAB">
        <w:rPr>
          <w:rFonts w:ascii="TimesNewRomanPS-BoldMT" w:eastAsia="TimesNewRomanPS-BoldMT" w:cs="TimesNewRomanPS-BoldMT"/>
          <w:b/>
          <w:bCs/>
          <w:noProof/>
          <w:kern w:val="0"/>
          <w:sz w:val="24"/>
          <w:szCs w:val="24"/>
        </w:rPr>
        <w:drawing>
          <wp:inline distT="0" distB="0" distL="0" distR="0" wp14:anchorId="375A1615" wp14:editId="149CDC9C">
            <wp:extent cx="6479540" cy="2807096"/>
            <wp:effectExtent l="0" t="0" r="0" b="0"/>
            <wp:docPr id="2" name="图片 2" descr="C:\Users\Administrator\Desktop\Molecular oncology投稿+修稿\Molecular oncology修稿-20221001\Revised Figures\Supplementary Figure\Supplementary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Molecular oncology投稿+修稿\Molecular oncology修稿-20221001\Revised Figures\Supplementary Figure\Supplementary Figur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2807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6433D" w14:textId="2AB74FF6" w:rsidR="00A223DD" w:rsidRPr="00930EAB" w:rsidRDefault="006B048E" w:rsidP="0019441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0EAB"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  <w:t>Fig. S</w:t>
      </w:r>
      <w:r w:rsidR="00D135BA" w:rsidRPr="00930EA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D135BA" w:rsidRPr="00930EAB">
        <w:rPr>
          <w:rFonts w:ascii="Times New Roman" w:hAnsi="Times New Roman" w:cs="Times New Roman"/>
          <w:sz w:val="24"/>
          <w:szCs w:val="24"/>
        </w:rPr>
        <w:t xml:space="preserve"> Venn diagrams of mtDNA variants detected in </w:t>
      </w:r>
      <w:r w:rsidRPr="00930EAB">
        <w:rPr>
          <w:rFonts w:ascii="Times New Roman" w:hAnsi="Times New Roman" w:cs="Times New Roman"/>
          <w:sz w:val="24"/>
          <w:szCs w:val="24"/>
        </w:rPr>
        <w:t xml:space="preserve">the </w:t>
      </w:r>
      <w:r w:rsidR="00D135BA" w:rsidRPr="00930EAB">
        <w:rPr>
          <w:rFonts w:ascii="Times New Roman" w:hAnsi="Times New Roman" w:cs="Times New Roman"/>
          <w:sz w:val="24"/>
          <w:szCs w:val="24"/>
        </w:rPr>
        <w:t>tumor</w:t>
      </w:r>
      <w:r w:rsidRPr="00930EAB">
        <w:rPr>
          <w:rFonts w:ascii="Times New Roman" w:hAnsi="Times New Roman" w:cs="Times New Roman" w:hint="eastAsia"/>
          <w:sz w:val="24"/>
          <w:szCs w:val="24"/>
        </w:rPr>
        <w:t>,</w:t>
      </w:r>
      <w:r w:rsidR="00D135BA" w:rsidRPr="00930E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0EAB">
        <w:rPr>
          <w:rFonts w:ascii="Times New Roman" w:hAnsi="Times New Roman" w:cs="Times New Roman"/>
          <w:sz w:val="24"/>
          <w:szCs w:val="24"/>
        </w:rPr>
        <w:t>non</w:t>
      </w:r>
      <w:r w:rsidR="00D135BA" w:rsidRPr="00930EAB">
        <w:rPr>
          <w:rFonts w:ascii="Times New Roman" w:hAnsi="Times New Roman" w:cs="Times New Roman"/>
          <w:sz w:val="24"/>
          <w:szCs w:val="24"/>
        </w:rPr>
        <w:t>-tumor, and PBMC</w:t>
      </w:r>
      <w:r w:rsidR="00284B2A" w:rsidRPr="00930EAB">
        <w:rPr>
          <w:rFonts w:ascii="Times New Roman" w:hAnsi="Times New Roman" w:cs="Times New Roman"/>
          <w:sz w:val="24"/>
          <w:szCs w:val="24"/>
        </w:rPr>
        <w:t xml:space="preserve"> </w:t>
      </w:r>
      <w:r w:rsidR="00D135BA" w:rsidRPr="00930EAB">
        <w:rPr>
          <w:rFonts w:ascii="Times New Roman" w:hAnsi="Times New Roman" w:cs="Times New Roman"/>
          <w:sz w:val="24"/>
          <w:szCs w:val="24"/>
        </w:rPr>
        <w:t>samples from</w:t>
      </w:r>
      <w:r w:rsidR="00D135BA" w:rsidRPr="00930E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35BA" w:rsidRPr="00930EAB">
        <w:rPr>
          <w:rFonts w:ascii="Times New Roman" w:hAnsi="Times New Roman" w:cs="Times New Roman"/>
          <w:sz w:val="24"/>
          <w:szCs w:val="24"/>
        </w:rPr>
        <w:t>157 HCC (A), 24 CRC (B)</w:t>
      </w:r>
      <w:r w:rsidRPr="00930EAB">
        <w:rPr>
          <w:rFonts w:ascii="Times New Roman" w:hAnsi="Times New Roman" w:cs="Times New Roman"/>
          <w:sz w:val="24"/>
          <w:szCs w:val="24"/>
        </w:rPr>
        <w:t>,</w:t>
      </w:r>
      <w:r w:rsidR="00D135BA" w:rsidRPr="00930EAB">
        <w:rPr>
          <w:rFonts w:ascii="Times New Roman" w:hAnsi="Times New Roman" w:cs="Times New Roman"/>
          <w:sz w:val="24"/>
          <w:szCs w:val="24"/>
        </w:rPr>
        <w:t xml:space="preserve"> and 18 RCC (C) patients.</w:t>
      </w:r>
    </w:p>
    <w:p w14:paraId="5FFE88C6" w14:textId="77777777" w:rsidR="00A223DD" w:rsidRPr="00930EAB" w:rsidRDefault="00D135BA" w:rsidP="00194416">
      <w:pPr>
        <w:autoSpaceDE w:val="0"/>
        <w:autoSpaceDN w:val="0"/>
        <w:adjustRightInd w:val="0"/>
        <w:spacing w:line="360" w:lineRule="auto"/>
        <w:jc w:val="left"/>
        <w:rPr>
          <w:rFonts w:ascii="DengXian-Regular" w:eastAsia="DengXian-Regular" w:cs="DengXian-Regular"/>
          <w:kern w:val="0"/>
          <w:sz w:val="24"/>
          <w:szCs w:val="24"/>
        </w:rPr>
      </w:pPr>
      <w:r w:rsidRPr="00930E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D1F975" w14:textId="77777777" w:rsidR="00A223DD" w:rsidRPr="00930EAB" w:rsidRDefault="00D135BA" w:rsidP="00194416">
      <w:pPr>
        <w:widowControl/>
        <w:spacing w:line="360" w:lineRule="auto"/>
        <w:jc w:val="left"/>
        <w:rPr>
          <w:rFonts w:ascii="TimesNewRomanPS-BoldMT" w:eastAsia="TimesNewRomanPS-BoldMT" w:cs="TimesNewRomanPS-BoldMT"/>
          <w:b/>
          <w:bCs/>
          <w:kern w:val="0"/>
          <w:sz w:val="32"/>
          <w:szCs w:val="32"/>
        </w:rPr>
      </w:pPr>
      <w:r w:rsidRPr="00930EAB">
        <w:rPr>
          <w:rFonts w:ascii="TimesNewRomanPS-BoldMT" w:eastAsia="TimesNewRomanPS-BoldMT" w:cs="TimesNewRomanPS-BoldMT"/>
          <w:b/>
          <w:bCs/>
          <w:kern w:val="0"/>
          <w:sz w:val="32"/>
          <w:szCs w:val="32"/>
        </w:rPr>
        <w:br w:type="page"/>
      </w:r>
    </w:p>
    <w:p w14:paraId="0C5BDC11" w14:textId="77777777" w:rsidR="00A223DD" w:rsidRPr="00930EAB" w:rsidRDefault="00D135BA" w:rsidP="00194416">
      <w:pPr>
        <w:spacing w:line="360" w:lineRule="auto"/>
        <w:rPr>
          <w:sz w:val="20"/>
          <w:szCs w:val="21"/>
        </w:rPr>
      </w:pPr>
      <w:r w:rsidRPr="00930EAB"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  <w:lastRenderedPageBreak/>
        <w:t>Supplementary tabl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329"/>
        <w:gridCol w:w="1646"/>
        <w:gridCol w:w="1417"/>
        <w:gridCol w:w="1299"/>
        <w:gridCol w:w="1820"/>
      </w:tblGrid>
      <w:tr w:rsidR="00A223DD" w:rsidRPr="00930EAB" w14:paraId="5DE8A814" w14:textId="77777777">
        <w:trPr>
          <w:trHeight w:val="47"/>
        </w:trPr>
        <w:tc>
          <w:tcPr>
            <w:tcW w:w="8931" w:type="dxa"/>
            <w:gridSpan w:val="6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6347E" w14:textId="55834EEE" w:rsidR="00A223DD" w:rsidRPr="00930EAB" w:rsidRDefault="00671CE7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NewRomanPS-BoldMT" w:eastAsia="TimesNewRomanPS-BoldMT" w:cs="TimesNewRomanPS-BoldMT"/>
                <w:b/>
                <w:bCs/>
                <w:kern w:val="0"/>
                <w:sz w:val="24"/>
                <w:szCs w:val="24"/>
              </w:rPr>
              <w:t>Table S1</w:t>
            </w:r>
            <w:r w:rsidR="00D135BA" w:rsidRPr="00930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D135BA"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mary of mtDNA capture-based NGS data</w:t>
            </w:r>
            <w:r w:rsidR="001A7805" w:rsidRPr="00930EA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223DD" w:rsidRPr="00930EAB" w14:paraId="6CB20CBE" w14:textId="77777777" w:rsidTr="00A27AF4">
        <w:trPr>
          <w:trHeight w:val="810"/>
        </w:trPr>
        <w:tc>
          <w:tcPr>
            <w:tcW w:w="1420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84ED18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(n)</w:t>
            </w:r>
          </w:p>
        </w:tc>
        <w:tc>
          <w:tcPr>
            <w:tcW w:w="1329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885CA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1646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16894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depth (×)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5D992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coverage</w:t>
            </w:r>
          </w:p>
        </w:tc>
        <w:tc>
          <w:tcPr>
            <w:tcW w:w="1299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C88DC7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Q30</w:t>
            </w:r>
          </w:p>
        </w:tc>
        <w:tc>
          <w:tcPr>
            <w:tcW w:w="1820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F40008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chrM mapping rate</w:t>
            </w:r>
          </w:p>
        </w:tc>
      </w:tr>
      <w:tr w:rsidR="00A223DD" w:rsidRPr="00930EAB" w14:paraId="0A5950BB" w14:textId="77777777">
        <w:trPr>
          <w:trHeight w:val="454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9FCD10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</w:t>
            </w:r>
          </w:p>
          <w:p w14:paraId="5E8A91FD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7)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0F7313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E636A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11±457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8A63B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E25A3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24%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C6AFF6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68%</w:t>
            </w:r>
          </w:p>
        </w:tc>
      </w:tr>
      <w:tr w:rsidR="00A223DD" w:rsidRPr="00930EAB" w14:paraId="5AFD6310" w14:textId="77777777">
        <w:trPr>
          <w:trHeight w:val="454"/>
        </w:trPr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7AB9AD" w14:textId="77777777" w:rsidR="00A223DD" w:rsidRPr="00930EAB" w:rsidRDefault="00A223DD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31EDFA" w14:textId="3CC71CA7" w:rsidR="00A223DD" w:rsidRPr="00930EAB" w:rsidRDefault="003270E7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="00D135BA"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umor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35847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56±481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E6813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4B50EF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34%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CA4DC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32%</w:t>
            </w:r>
          </w:p>
        </w:tc>
      </w:tr>
      <w:tr w:rsidR="00A223DD" w:rsidRPr="00930EAB" w14:paraId="116C622C" w14:textId="77777777">
        <w:trPr>
          <w:trHeight w:val="454"/>
        </w:trPr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CE402B" w14:textId="77777777" w:rsidR="00A223DD" w:rsidRPr="00930EAB" w:rsidRDefault="00A223DD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085EB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MC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9E491C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78±368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78E9D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6F5E7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89%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A462BA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56%</w:t>
            </w:r>
          </w:p>
        </w:tc>
      </w:tr>
      <w:tr w:rsidR="00A223DD" w:rsidRPr="00930EAB" w14:paraId="42FC1FEE" w14:textId="77777777">
        <w:trPr>
          <w:trHeight w:val="454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FEFB58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  <w:p w14:paraId="21FD0BC7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B99C9A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B9621E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5±1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F5C5C8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B15BEF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73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2094DF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13%</w:t>
            </w:r>
          </w:p>
        </w:tc>
      </w:tr>
      <w:tr w:rsidR="00A223DD" w:rsidRPr="00930EAB" w14:paraId="4048F9E9" w14:textId="77777777">
        <w:trPr>
          <w:trHeight w:val="454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BD1C" w14:textId="77777777" w:rsidR="00A223DD" w:rsidRPr="00930EAB" w:rsidRDefault="00A223DD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A0B83D" w14:textId="091485C9" w:rsidR="00A223DD" w:rsidRPr="00930EAB" w:rsidRDefault="003270E7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="00D135BA"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umo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C8A033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86±1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B6AC88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059560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2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407804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55%</w:t>
            </w:r>
          </w:p>
        </w:tc>
      </w:tr>
      <w:tr w:rsidR="00A223DD" w:rsidRPr="00930EAB" w14:paraId="3AFBF34A" w14:textId="77777777">
        <w:trPr>
          <w:trHeight w:val="454"/>
        </w:trPr>
        <w:tc>
          <w:tcPr>
            <w:tcW w:w="142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AA82BEC" w14:textId="77777777" w:rsidR="00A223DD" w:rsidRPr="00930EAB" w:rsidRDefault="00A223DD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9D321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MC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155D05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±7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9E8653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93DB39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7%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4DCE9B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29%</w:t>
            </w:r>
          </w:p>
        </w:tc>
      </w:tr>
      <w:tr w:rsidR="00A223DD" w:rsidRPr="00930EAB" w14:paraId="79EADC90" w14:textId="77777777">
        <w:trPr>
          <w:trHeight w:val="454"/>
        </w:trPr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B135B2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C</w:t>
            </w:r>
          </w:p>
          <w:p w14:paraId="1F65E95F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8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6B728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D449C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25±25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5DEEA9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9A901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25%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F55C82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01%</w:t>
            </w:r>
          </w:p>
        </w:tc>
      </w:tr>
      <w:tr w:rsidR="00A223DD" w:rsidRPr="00930EAB" w14:paraId="71256C8F" w14:textId="77777777">
        <w:trPr>
          <w:trHeight w:val="454"/>
        </w:trPr>
        <w:tc>
          <w:tcPr>
            <w:tcW w:w="142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21C6B63" w14:textId="77777777" w:rsidR="00A223DD" w:rsidRPr="00930EAB" w:rsidRDefault="00A223DD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507E2B" w14:textId="63A66AB8" w:rsidR="00A223DD" w:rsidRPr="00930EAB" w:rsidRDefault="003270E7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="00D135BA"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umor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052338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13±24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24EEE3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ED689B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09%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D302F6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67%</w:t>
            </w:r>
          </w:p>
        </w:tc>
      </w:tr>
      <w:tr w:rsidR="00A223DD" w:rsidRPr="00930EAB" w14:paraId="19A5F099" w14:textId="77777777">
        <w:trPr>
          <w:trHeight w:val="454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C297F2" w14:textId="77777777" w:rsidR="00A223DD" w:rsidRPr="00930EAB" w:rsidRDefault="00A223DD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4BEB45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MC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8D6D10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7±6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DE517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6A7ADE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73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F89CD8" w14:textId="77777777" w:rsidR="00A223DD" w:rsidRPr="00930EAB" w:rsidRDefault="00D135BA" w:rsidP="0019441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94%</w:t>
            </w:r>
          </w:p>
        </w:tc>
      </w:tr>
      <w:tr w:rsidR="00A223DD" w:rsidRPr="00930EAB" w14:paraId="79AFF7F7" w14:textId="77777777">
        <w:trPr>
          <w:trHeight w:val="680"/>
        </w:trPr>
        <w:tc>
          <w:tcPr>
            <w:tcW w:w="893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BE72A" w14:textId="2AAD55D5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0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te:</w:t>
            </w:r>
            <w:r w:rsidR="00CB2677" w:rsidRPr="00930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30EAB">
              <w:rPr>
                <w:rFonts w:ascii="Times New Roman" w:eastAsia="楷体" w:hAnsi="Times New Roman" w:cs="Times New Roman"/>
                <w:color w:val="000000"/>
                <w:kern w:val="24"/>
                <w:sz w:val="24"/>
                <w:szCs w:val="24"/>
              </w:rPr>
              <w:t>HCC, hepatocellular </w:t>
            </w:r>
            <w:r w:rsidR="00CB2677" w:rsidRPr="00930EAB">
              <w:rPr>
                <w:rFonts w:ascii="Times New Roman" w:eastAsia="楷体" w:hAnsi="Times New Roman" w:cs="Times New Roman"/>
                <w:color w:val="000000"/>
                <w:kern w:val="24"/>
                <w:sz w:val="24"/>
                <w:szCs w:val="24"/>
              </w:rPr>
              <w:t>carcinoma</w:t>
            </w:r>
            <w:r w:rsidRPr="00930EAB">
              <w:rPr>
                <w:rFonts w:ascii="Times New Roman" w:eastAsia="楷体" w:hAnsi="Times New Roman" w:cs="Times New Roman"/>
                <w:color w:val="000000"/>
                <w:kern w:val="24"/>
                <w:sz w:val="24"/>
                <w:szCs w:val="24"/>
              </w:rPr>
              <w:t>; RCC, renal cell </w:t>
            </w:r>
            <w:r w:rsidR="00CB2677" w:rsidRPr="00930EAB">
              <w:rPr>
                <w:rFonts w:ascii="Times New Roman" w:eastAsia="楷体" w:hAnsi="Times New Roman" w:cs="Times New Roman"/>
                <w:color w:val="000000"/>
                <w:kern w:val="24"/>
                <w:sz w:val="24"/>
                <w:szCs w:val="24"/>
              </w:rPr>
              <w:t>carcinoma</w:t>
            </w:r>
            <w:r w:rsidRPr="00930EAB">
              <w:rPr>
                <w:rFonts w:ascii="Times New Roman" w:eastAsia="楷体" w:hAnsi="Times New Roman" w:cs="Times New Roman"/>
                <w:color w:val="000000"/>
                <w:kern w:val="24"/>
                <w:sz w:val="24"/>
                <w:szCs w:val="24"/>
              </w:rPr>
              <w:t xml:space="preserve">; CRC, colorectal cancer; PBMC, </w:t>
            </w:r>
            <w:r w:rsidR="00CB2677" w:rsidRPr="00930EAB">
              <w:rPr>
                <w:rFonts w:ascii="Times New Roman" w:eastAsia="楷体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Pr="00930EAB">
              <w:rPr>
                <w:rFonts w:ascii="Times New Roman" w:eastAsia="楷体" w:hAnsi="Times New Roman" w:cs="Times New Roman"/>
                <w:color w:val="000000"/>
                <w:kern w:val="24"/>
                <w:sz w:val="24"/>
                <w:szCs w:val="24"/>
              </w:rPr>
              <w:t>eripheral blood mononuclear cell</w:t>
            </w:r>
            <w:r w:rsidR="00B8661C" w:rsidRPr="00930EAB">
              <w:rPr>
                <w:rFonts w:ascii="Times New Roman" w:eastAsia="楷体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</w:p>
        </w:tc>
      </w:tr>
    </w:tbl>
    <w:p w14:paraId="6EC8CA65" w14:textId="77777777" w:rsidR="00A223DD" w:rsidRPr="00930EAB" w:rsidRDefault="00A223DD" w:rsidP="00194416">
      <w:pPr>
        <w:widowControl/>
        <w:spacing w:line="360" w:lineRule="auto"/>
        <w:jc w:val="left"/>
      </w:pPr>
    </w:p>
    <w:tbl>
      <w:tblPr>
        <w:tblW w:w="99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3675"/>
        <w:gridCol w:w="1701"/>
        <w:gridCol w:w="1276"/>
        <w:gridCol w:w="1288"/>
      </w:tblGrid>
      <w:tr w:rsidR="00A223DD" w:rsidRPr="00930EAB" w14:paraId="0DCF32E0" w14:textId="77777777">
        <w:trPr>
          <w:trHeight w:val="454"/>
        </w:trPr>
        <w:tc>
          <w:tcPr>
            <w:tcW w:w="9925" w:type="dxa"/>
            <w:gridSpan w:val="5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974B6" w14:textId="3DB9A9EB" w:rsidR="00A223DD" w:rsidRPr="00930EAB" w:rsidRDefault="00671CE7" w:rsidP="00B9088B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930EAB">
              <w:rPr>
                <w:rFonts w:ascii="TimesNewRomanPS-BoldMT" w:eastAsia="TimesNewRomanPS-BoldMT" w:cs="TimesNewRomanPS-BoldMT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B9088B" w:rsidRPr="00930EAB">
              <w:rPr>
                <w:rFonts w:ascii="TimesNewRomanPS-BoldMT" w:eastAsia="TimesNewRomanPS-BoldMT" w:cs="TimesNewRomanPS-BoldMT"/>
                <w:b/>
                <w:bCs/>
                <w:kern w:val="0"/>
                <w:sz w:val="24"/>
                <w:szCs w:val="24"/>
              </w:rPr>
              <w:t>S4</w:t>
            </w:r>
            <w:r w:rsidR="00D135BA"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. Details for training, validation, and testing sets.</w:t>
            </w:r>
          </w:p>
        </w:tc>
      </w:tr>
      <w:tr w:rsidR="00A223DD" w:rsidRPr="00930EAB" w14:paraId="581597F4" w14:textId="77777777">
        <w:trPr>
          <w:trHeight w:val="289"/>
        </w:trPr>
        <w:tc>
          <w:tcPr>
            <w:tcW w:w="1985" w:type="dxa"/>
            <w:tcBorders>
              <w:top w:val="single" w:sz="1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F7D29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ata sets</w:t>
            </w:r>
          </w:p>
        </w:tc>
        <w:tc>
          <w:tcPr>
            <w:tcW w:w="3675" w:type="dxa"/>
            <w:tcBorders>
              <w:top w:val="single" w:sz="1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17A2A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umor type (n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88928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otal variants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28C96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No. of somatic </w:t>
            </w:r>
          </w:p>
        </w:tc>
        <w:tc>
          <w:tcPr>
            <w:tcW w:w="1288" w:type="dxa"/>
            <w:tcBorders>
              <w:top w:val="single" w:sz="1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83427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. of germline</w:t>
            </w:r>
          </w:p>
        </w:tc>
      </w:tr>
      <w:tr w:rsidR="00A223DD" w:rsidRPr="00930EAB" w14:paraId="56F8B254" w14:textId="77777777">
        <w:trPr>
          <w:trHeight w:val="397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35909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raining set 1*</w:t>
            </w:r>
          </w:p>
        </w:tc>
        <w:tc>
          <w:tcPr>
            <w:tcW w:w="367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2B8F9B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CC tumor (70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0DEE8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50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473EC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8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01880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83</w:t>
            </w:r>
          </w:p>
        </w:tc>
      </w:tr>
      <w:tr w:rsidR="00A223DD" w:rsidRPr="00930EAB" w14:paraId="0DB58DC1" w14:textId="77777777">
        <w:trPr>
          <w:trHeight w:val="397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E1377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Validation set 1*</w:t>
            </w:r>
          </w:p>
        </w:tc>
        <w:tc>
          <w:tcPr>
            <w:tcW w:w="36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D72A0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CC tumor (30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35F63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05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AF04CC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3</w:t>
            </w:r>
          </w:p>
        </w:tc>
        <w:tc>
          <w:tcPr>
            <w:tcW w:w="12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57E9E9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96</w:t>
            </w:r>
          </w:p>
        </w:tc>
      </w:tr>
      <w:tr w:rsidR="00A223DD" w:rsidRPr="00930EAB" w14:paraId="014CA306" w14:textId="77777777">
        <w:trPr>
          <w:trHeight w:val="397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0BCD34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raining set 2</w:t>
            </w:r>
            <w:r w:rsidRPr="00930EAB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36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BFE30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RC (18) &amp; RCC (13) tumor 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3370D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203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C3CFBA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12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502E3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74</w:t>
            </w:r>
          </w:p>
        </w:tc>
      </w:tr>
      <w:tr w:rsidR="00A223DD" w:rsidRPr="00930EAB" w14:paraId="0D12DD2E" w14:textId="77777777">
        <w:trPr>
          <w:trHeight w:val="397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16C783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Validation set 2</w:t>
            </w:r>
            <w:r w:rsidRPr="00930EAB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36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0DE7C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RC (6) &amp; RCC (5) tumor 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93FDA9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9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7023B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  <w:tc>
          <w:tcPr>
            <w:tcW w:w="12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D4FFF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58</w:t>
            </w:r>
          </w:p>
        </w:tc>
      </w:tr>
      <w:tr w:rsidR="00A223DD" w:rsidRPr="00930EAB" w14:paraId="5FBDA3D7" w14:textId="77777777">
        <w:trPr>
          <w:trHeight w:val="397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BBE4C9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esting set 1*</w:t>
            </w:r>
          </w:p>
        </w:tc>
        <w:tc>
          <w:tcPr>
            <w:tcW w:w="36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44B9E6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CC tumor (57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CA650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85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52B58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2</w:t>
            </w:r>
          </w:p>
        </w:tc>
        <w:tc>
          <w:tcPr>
            <w:tcW w:w="12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CB878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872</w:t>
            </w:r>
          </w:p>
        </w:tc>
      </w:tr>
      <w:tr w:rsidR="00A223DD" w:rsidRPr="00930EAB" w14:paraId="268E1451" w14:textId="77777777">
        <w:trPr>
          <w:trHeight w:val="397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35D8E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esting set 2</w:t>
            </w:r>
          </w:p>
        </w:tc>
        <w:tc>
          <w:tcPr>
            <w:tcW w:w="36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8BA05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RC (24) &amp; RCC (18) tumor 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B53CD0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5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AE017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8</w:t>
            </w:r>
          </w:p>
        </w:tc>
        <w:tc>
          <w:tcPr>
            <w:tcW w:w="12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394BE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34</w:t>
            </w:r>
          </w:p>
        </w:tc>
      </w:tr>
      <w:tr w:rsidR="00A223DD" w:rsidRPr="00930EAB" w14:paraId="06564E94" w14:textId="77777777">
        <w:trPr>
          <w:trHeight w:val="397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E325B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esting set 3</w:t>
            </w:r>
          </w:p>
        </w:tc>
        <w:tc>
          <w:tcPr>
            <w:tcW w:w="36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E991D" w14:textId="45343851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CC </w:t>
            </w:r>
            <w:r w:rsidR="00671CE7"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n</w:t>
            </w: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tumor (157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4AF05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575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B4993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24</w:t>
            </w:r>
          </w:p>
        </w:tc>
        <w:tc>
          <w:tcPr>
            <w:tcW w:w="12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288C8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251</w:t>
            </w:r>
          </w:p>
        </w:tc>
      </w:tr>
      <w:tr w:rsidR="00A223DD" w:rsidRPr="00930EAB" w14:paraId="13E05AF4" w14:textId="77777777">
        <w:trPr>
          <w:trHeight w:val="397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1493A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esting set 4</w:t>
            </w:r>
          </w:p>
        </w:tc>
        <w:tc>
          <w:tcPr>
            <w:tcW w:w="36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32F829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CC PBMC (157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6F850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33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50F079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8</w:t>
            </w:r>
          </w:p>
        </w:tc>
        <w:tc>
          <w:tcPr>
            <w:tcW w:w="12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642DF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251</w:t>
            </w:r>
          </w:p>
        </w:tc>
      </w:tr>
      <w:tr w:rsidR="00A223DD" w:rsidRPr="00930EAB" w14:paraId="7A71C574" w14:textId="77777777">
        <w:trPr>
          <w:trHeight w:val="397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0DF25F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esting set 5</w:t>
            </w:r>
          </w:p>
        </w:tc>
        <w:tc>
          <w:tcPr>
            <w:tcW w:w="36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7F50A" w14:textId="1939E95C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RC (24) &amp; RCC (18) </w:t>
            </w:r>
            <w:r w:rsidR="00671CE7"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n</w:t>
            </w: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tumor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041E5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3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CD00D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12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163EBE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34</w:t>
            </w:r>
          </w:p>
        </w:tc>
      </w:tr>
      <w:tr w:rsidR="00A223DD" w:rsidRPr="00930EAB" w14:paraId="58860F38" w14:textId="77777777">
        <w:trPr>
          <w:trHeight w:val="397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0F4F3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Testing set 6</w:t>
            </w:r>
          </w:p>
        </w:tc>
        <w:tc>
          <w:tcPr>
            <w:tcW w:w="367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215FA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RC (24) &amp; RCC (18) PBM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1C980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3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BF762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2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E5A2B" w14:textId="77777777" w:rsidR="00A223DD" w:rsidRPr="00930EAB" w:rsidRDefault="00D135BA" w:rsidP="00194416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34</w:t>
            </w:r>
          </w:p>
        </w:tc>
      </w:tr>
      <w:tr w:rsidR="00A223DD" w:rsidRPr="00930EAB" w14:paraId="4362B49C" w14:textId="77777777">
        <w:trPr>
          <w:trHeight w:val="454"/>
        </w:trPr>
        <w:tc>
          <w:tcPr>
            <w:tcW w:w="9925" w:type="dxa"/>
            <w:gridSpan w:val="5"/>
            <w:tcBorders>
              <w:top w:val="single" w:sz="12" w:space="0" w:color="auto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2AAE4" w14:textId="5DBA2C16" w:rsidR="00A223DD" w:rsidRPr="00930EAB" w:rsidRDefault="00D135BA" w:rsidP="00194416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30E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te:</w:t>
            </w:r>
            <w:r w:rsidR="00671CE7" w:rsidRPr="00930E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  <w:r w:rsidR="00671CE7"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he </w:t>
            </w: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otal number of HCC tumor=157; </w:t>
            </w:r>
            <w:r w:rsidRPr="00930EAB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△</w:t>
            </w:r>
            <w:r w:rsidR="00671CE7"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he</w:t>
            </w:r>
            <w:r w:rsidR="00671CE7"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otal number of CRC tumor=24, </w:t>
            </w:r>
            <w:r w:rsidR="00671CE7"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he </w:t>
            </w:r>
            <w:r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otal number of RCC tumor=18</w:t>
            </w:r>
            <w:r w:rsidR="00B8661C" w:rsidRPr="00930EA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.</w:t>
            </w:r>
          </w:p>
        </w:tc>
      </w:tr>
    </w:tbl>
    <w:p w14:paraId="3CB79EF6" w14:textId="77777777" w:rsidR="00A223DD" w:rsidRPr="00930EAB" w:rsidRDefault="00A223DD" w:rsidP="00194416">
      <w:pPr>
        <w:tabs>
          <w:tab w:val="left" w:pos="1050"/>
        </w:tabs>
        <w:spacing w:line="360" w:lineRule="auto"/>
        <w:sectPr w:rsidR="00A223DD" w:rsidRPr="00930EAB">
          <w:pgSz w:w="11906" w:h="16838"/>
          <w:pgMar w:top="851" w:right="851" w:bottom="851" w:left="851" w:header="851" w:footer="992" w:gutter="0"/>
          <w:cols w:space="425"/>
          <w:docGrid w:type="linesAndChars" w:linePitch="312"/>
        </w:sectPr>
      </w:pPr>
    </w:p>
    <w:p w14:paraId="6B5A187C" w14:textId="77777777" w:rsidR="00A223DD" w:rsidRPr="00930EAB" w:rsidRDefault="00A223DD" w:rsidP="00194416">
      <w:pPr>
        <w:spacing w:line="360" w:lineRule="auto"/>
      </w:pPr>
    </w:p>
    <w:tbl>
      <w:tblPr>
        <w:tblStyle w:val="a6"/>
        <w:tblW w:w="131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5949"/>
        <w:gridCol w:w="1231"/>
        <w:gridCol w:w="1325"/>
      </w:tblGrid>
      <w:tr w:rsidR="00A223DD" w:rsidRPr="00930EAB" w14:paraId="575C8D73" w14:textId="77777777">
        <w:trPr>
          <w:jc w:val="center"/>
        </w:trPr>
        <w:tc>
          <w:tcPr>
            <w:tcW w:w="13183" w:type="dxa"/>
            <w:gridSpan w:val="5"/>
            <w:tcBorders>
              <w:bottom w:val="single" w:sz="18" w:space="0" w:color="auto"/>
            </w:tcBorders>
            <w:shd w:val="clear" w:color="auto" w:fill="auto"/>
          </w:tcPr>
          <w:p w14:paraId="7A6A3412" w14:textId="3D458B2B" w:rsidR="00A223DD" w:rsidRPr="00930EAB" w:rsidRDefault="00671CE7" w:rsidP="00B908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NewRomanPS-BoldMT" w:eastAsia="TimesNewRomanPS-BoldMT" w:cs="TimesNewRomanPS-BoldMT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B9088B" w:rsidRPr="00930EAB">
              <w:rPr>
                <w:rFonts w:ascii="TimesNewRomanPS-BoldMT" w:eastAsia="TimesNewRomanPS-BoldMT" w:cs="TimesNewRomanPS-BoldMT"/>
                <w:b/>
                <w:bCs/>
                <w:kern w:val="0"/>
                <w:sz w:val="24"/>
                <w:szCs w:val="24"/>
              </w:rPr>
              <w:t>S5</w:t>
            </w:r>
            <w:r w:rsidR="00D135BA"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D135BA" w:rsidRPr="00930EAB">
              <w:rPr>
                <w:rFonts w:ascii="Times New Roman" w:hAnsi="Times New Roman" w:cs="Times New Roman"/>
                <w:sz w:val="24"/>
                <w:szCs w:val="24"/>
              </w:rPr>
              <w:t>List of features used in mitoSomatic.</w:t>
            </w:r>
          </w:p>
        </w:tc>
      </w:tr>
      <w:tr w:rsidR="00A223DD" w:rsidRPr="00930EAB" w14:paraId="66943FE8" w14:textId="77777777">
        <w:trPr>
          <w:trHeight w:val="475"/>
          <w:jc w:val="center"/>
        </w:trPr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AB58CF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7AC37C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es</w:t>
            </w:r>
          </w:p>
        </w:tc>
        <w:tc>
          <w:tcPr>
            <w:tcW w:w="594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AA2E0F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23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B5D044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  <w:p w14:paraId="650379DF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values</w:t>
            </w:r>
          </w:p>
        </w:tc>
        <w:tc>
          <w:tcPr>
            <w:tcW w:w="132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67508E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  <w:p w14:paraId="038A2AAF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Pr="00930EA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930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A223DD" w:rsidRPr="00930EAB" w14:paraId="11841359" w14:textId="77777777">
        <w:trPr>
          <w:trHeight w:val="737"/>
          <w:jc w:val="center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649A4B" w14:textId="77777777" w:rsidR="00A223DD" w:rsidRPr="00930EAB" w:rsidRDefault="00D135BA" w:rsidP="001944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dbSNP status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80287C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Population-associated</w:t>
            </w:r>
          </w:p>
        </w:tc>
        <w:tc>
          <w:tcPr>
            <w:tcW w:w="59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9DCC79" w14:textId="77777777" w:rsidR="00A223DD" w:rsidRPr="00930EAB" w:rsidRDefault="00D135BA" w:rsidP="001944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 xml:space="preserve">A free public archive for germline variants. 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BA3D55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CFDDFE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Boolean</w:t>
            </w:r>
          </w:p>
        </w:tc>
      </w:tr>
      <w:tr w:rsidR="00A223DD" w:rsidRPr="00930EAB" w14:paraId="1AF93476" w14:textId="77777777">
        <w:trPr>
          <w:trHeight w:val="7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2E6E80B" w14:textId="77777777" w:rsidR="00A223DD" w:rsidRPr="00930EAB" w:rsidRDefault="00D135BA" w:rsidP="001944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VAF in Mitomap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60B601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Population-associated</w:t>
            </w:r>
          </w:p>
        </w:tc>
        <w:tc>
          <w:tcPr>
            <w:tcW w:w="5949" w:type="dxa"/>
            <w:shd w:val="clear" w:color="auto" w:fill="auto"/>
            <w:vAlign w:val="center"/>
          </w:tcPr>
          <w:p w14:paraId="7C330D31" w14:textId="77777777" w:rsidR="00A223DD" w:rsidRPr="00930EAB" w:rsidRDefault="00D135BA" w:rsidP="001944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The frequency of a specific variant in the Mitomap database, ranging from 0 to 1.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8DFFEB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Numerical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B9FC298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Double</w:t>
            </w:r>
          </w:p>
        </w:tc>
      </w:tr>
      <w:tr w:rsidR="00A223DD" w:rsidRPr="00930EAB" w14:paraId="21AEBB1D" w14:textId="77777777">
        <w:trPr>
          <w:trHeight w:val="7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55E5447" w14:textId="77777777" w:rsidR="00A223DD" w:rsidRPr="00930EAB" w:rsidRDefault="00D135BA" w:rsidP="001944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Haplogroup-defining variant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D41795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Population-associated</w:t>
            </w:r>
          </w:p>
        </w:tc>
        <w:tc>
          <w:tcPr>
            <w:tcW w:w="5949" w:type="dxa"/>
            <w:shd w:val="clear" w:color="auto" w:fill="auto"/>
            <w:vAlign w:val="center"/>
          </w:tcPr>
          <w:p w14:paraId="5999AFA1" w14:textId="77777777" w:rsidR="00A223DD" w:rsidRPr="00930EAB" w:rsidRDefault="00D135BA" w:rsidP="001944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 xml:space="preserve">Haplogroup-defining variants are stable mtDNA polymorphisms that identify individuals into mitochondrial haplogroups.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7F3A11B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8787F0B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Boolean</w:t>
            </w:r>
          </w:p>
        </w:tc>
      </w:tr>
      <w:tr w:rsidR="00A223DD" w:rsidRPr="00930EAB" w14:paraId="41A00130" w14:textId="77777777">
        <w:trPr>
          <w:trHeight w:val="7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74D1383" w14:textId="77777777" w:rsidR="00A223DD" w:rsidRPr="00930EAB" w:rsidRDefault="00D135BA" w:rsidP="001944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mtDB polymorphic statu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F26978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Population-associated</w:t>
            </w:r>
          </w:p>
        </w:tc>
        <w:tc>
          <w:tcPr>
            <w:tcW w:w="5949" w:type="dxa"/>
            <w:shd w:val="clear" w:color="auto" w:fill="auto"/>
            <w:vAlign w:val="center"/>
          </w:tcPr>
          <w:p w14:paraId="58C51B7A" w14:textId="77777777" w:rsidR="00A223DD" w:rsidRPr="00930EAB" w:rsidRDefault="00D135BA" w:rsidP="001944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mtDB, Human Mitochondrial Genome Database, a resource for population genetics and medical sciences.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CBBECF7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07E8ACE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Boolean</w:t>
            </w:r>
          </w:p>
        </w:tc>
      </w:tr>
      <w:tr w:rsidR="00A223DD" w:rsidRPr="00930EAB" w14:paraId="560D0570" w14:textId="77777777">
        <w:trPr>
          <w:trHeight w:val="7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25A6E1F" w14:textId="77777777" w:rsidR="00A223DD" w:rsidRPr="00930EAB" w:rsidRDefault="00D135BA" w:rsidP="001944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VAF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23F7360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Sequencing-associated</w:t>
            </w:r>
          </w:p>
        </w:tc>
        <w:tc>
          <w:tcPr>
            <w:tcW w:w="5949" w:type="dxa"/>
            <w:shd w:val="clear" w:color="auto" w:fill="auto"/>
            <w:vAlign w:val="center"/>
          </w:tcPr>
          <w:p w14:paraId="673A1B17" w14:textId="77777777" w:rsidR="00A223DD" w:rsidRPr="00930EAB" w:rsidRDefault="00D135BA" w:rsidP="001944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The fraction of mutant reads in the total reads for a specific variant site, ranging from 0 to 1.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2E2CCE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Numerical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579A071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Double</w:t>
            </w:r>
          </w:p>
        </w:tc>
      </w:tr>
      <w:tr w:rsidR="00A223DD" w:rsidRPr="00930EAB" w14:paraId="6CA5015B" w14:textId="77777777">
        <w:trPr>
          <w:trHeight w:val="7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C96733A" w14:textId="77777777" w:rsidR="00A223DD" w:rsidRPr="00930EAB" w:rsidRDefault="00D135BA" w:rsidP="001944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Mutation distribu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CF543B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Sequencing-associated</w:t>
            </w:r>
          </w:p>
        </w:tc>
        <w:tc>
          <w:tcPr>
            <w:tcW w:w="5949" w:type="dxa"/>
            <w:shd w:val="clear" w:color="auto" w:fill="auto"/>
            <w:vAlign w:val="center"/>
          </w:tcPr>
          <w:p w14:paraId="26DF454F" w14:textId="23FECCD1" w:rsidR="00A223DD" w:rsidRPr="00930EAB" w:rsidRDefault="00D135BA" w:rsidP="00671C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mtDNA was divided into four different regions</w:t>
            </w:r>
            <w:r w:rsidR="00671CE7" w:rsidRPr="00930EAB">
              <w:rPr>
                <w:rFonts w:ascii="Times New Roman" w:hAnsi="Times New Roman" w:cs="Times New Roman"/>
                <w:sz w:val="24"/>
                <w:szCs w:val="24"/>
              </w:rPr>
              <w:t>: D-loop, protein-coding, non-protein coding, and another region</w:t>
            </w: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E72B46D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180936F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</w:tr>
      <w:tr w:rsidR="00A223DD" w:rsidRPr="00930EAB" w14:paraId="166932C7" w14:textId="77777777">
        <w:trPr>
          <w:trHeight w:val="7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131FFF7" w14:textId="77777777" w:rsidR="00A223DD" w:rsidRPr="00930EAB" w:rsidRDefault="00D135BA" w:rsidP="001944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Substitution typ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355C9B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Sequencing-associated</w:t>
            </w:r>
          </w:p>
        </w:tc>
        <w:tc>
          <w:tcPr>
            <w:tcW w:w="5949" w:type="dxa"/>
            <w:shd w:val="clear" w:color="auto" w:fill="auto"/>
            <w:vAlign w:val="center"/>
          </w:tcPr>
          <w:p w14:paraId="082E70CB" w14:textId="4D5D2B56" w:rsidR="00A223DD" w:rsidRPr="00930EAB" w:rsidRDefault="00D135BA" w:rsidP="001944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CB2677" w:rsidRPr="00930EAB">
              <w:rPr>
                <w:rFonts w:ascii="Times New Roman" w:hAnsi="Times New Roman" w:cs="Times New Roman"/>
                <w:sz w:val="24"/>
                <w:szCs w:val="24"/>
              </w:rPr>
              <w:t xml:space="preserve">allele </w:t>
            </w: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 xml:space="preserve">substitution from the reference to the variant </w:t>
            </w:r>
            <w:r w:rsidR="00CB2677" w:rsidRPr="00930EAB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8A9BDFC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2EA6D20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</w:tr>
      <w:tr w:rsidR="00A223DD" w:rsidRPr="00930EAB" w14:paraId="2608B9EC" w14:textId="77777777">
        <w:trPr>
          <w:trHeight w:val="7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CCDC113" w14:textId="77777777" w:rsidR="00A223DD" w:rsidRPr="00930EAB" w:rsidRDefault="00D135BA" w:rsidP="001944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NOVA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C74EC5D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Function-associated</w:t>
            </w:r>
          </w:p>
        </w:tc>
        <w:tc>
          <w:tcPr>
            <w:tcW w:w="5949" w:type="dxa"/>
            <w:shd w:val="clear" w:color="auto" w:fill="auto"/>
            <w:vAlign w:val="center"/>
          </w:tcPr>
          <w:p w14:paraId="0C9C8C4C" w14:textId="77777777" w:rsidR="00A223DD" w:rsidRPr="00930EAB" w:rsidRDefault="00D135BA" w:rsidP="001944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 xml:space="preserve">A software to functionally annotate pathogenic effect of variants. 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CBEF149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43B67C4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</w:tr>
      <w:tr w:rsidR="00A223DD" w14:paraId="0002D739" w14:textId="77777777">
        <w:trPr>
          <w:trHeight w:val="737"/>
          <w:jc w:val="center"/>
        </w:trPr>
        <w:tc>
          <w:tcPr>
            <w:tcW w:w="212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7D165FB" w14:textId="77777777" w:rsidR="00A223DD" w:rsidRPr="00930EAB" w:rsidRDefault="00D135BA" w:rsidP="001944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Mutation assessor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7422074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Function-associated</w:t>
            </w:r>
          </w:p>
        </w:tc>
        <w:tc>
          <w:tcPr>
            <w:tcW w:w="594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EE3ECEA" w14:textId="77777777" w:rsidR="00A223DD" w:rsidRPr="00930EAB" w:rsidRDefault="00D135BA" w:rsidP="001944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 xml:space="preserve">A predictor of the functional impact of amino acid substitutions in proteins. </w:t>
            </w:r>
          </w:p>
        </w:tc>
        <w:tc>
          <w:tcPr>
            <w:tcW w:w="123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904A0B4" w14:textId="77777777" w:rsidR="00A223DD" w:rsidRPr="00930EAB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95EF1C" w14:textId="77777777" w:rsidR="00A223DD" w:rsidRDefault="00D135BA" w:rsidP="00194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EAB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</w:tr>
    </w:tbl>
    <w:p w14:paraId="08075537" w14:textId="2BA0FA5A" w:rsidR="00A223DD" w:rsidRDefault="00A223DD" w:rsidP="00CF241B"/>
    <w:sectPr w:rsidR="00A223DD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C554C" w14:textId="77777777" w:rsidR="0071059E" w:rsidRDefault="0071059E" w:rsidP="00045782">
      <w:r>
        <w:separator/>
      </w:r>
    </w:p>
  </w:endnote>
  <w:endnote w:type="continuationSeparator" w:id="0">
    <w:p w14:paraId="52E43E1C" w14:textId="77777777" w:rsidR="0071059E" w:rsidRDefault="0071059E" w:rsidP="00045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TimesNewRomanPS-Bold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DengXian-Regular">
    <w:altName w:val="等线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7DCFE7" w14:textId="77777777" w:rsidR="0071059E" w:rsidRDefault="0071059E" w:rsidP="00045782">
      <w:r>
        <w:separator/>
      </w:r>
    </w:p>
  </w:footnote>
  <w:footnote w:type="continuationSeparator" w:id="0">
    <w:p w14:paraId="6D002DE8" w14:textId="77777777" w:rsidR="0071059E" w:rsidRDefault="0071059E" w:rsidP="00045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0MDSxNDIzMTA1NzJS0lEKTi0uzszPAykwrAUAUvOz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5x9pt5fewx9qettrix5ef8t99rewzedr2s&quot;&gt;My EndNote Library&lt;record-ids&gt;&lt;item&gt;22&lt;/item&gt;&lt;item&gt;77&lt;/item&gt;&lt;item&gt;82&lt;/item&gt;&lt;item&gt;299&lt;/item&gt;&lt;item&gt;583&lt;/item&gt;&lt;item&gt;584&lt;/item&gt;&lt;item&gt;585&lt;/item&gt;&lt;/record-ids&gt;&lt;/item&gt;&lt;/Libraries&gt;"/>
  </w:docVars>
  <w:rsids>
    <w:rsidRoot w:val="008514C9"/>
    <w:rsid w:val="00015B23"/>
    <w:rsid w:val="00026316"/>
    <w:rsid w:val="00026534"/>
    <w:rsid w:val="00037B05"/>
    <w:rsid w:val="00045782"/>
    <w:rsid w:val="000523A5"/>
    <w:rsid w:val="000725D1"/>
    <w:rsid w:val="000813BD"/>
    <w:rsid w:val="000B10CC"/>
    <w:rsid w:val="000B4AE3"/>
    <w:rsid w:val="000B4C1C"/>
    <w:rsid w:val="000F6754"/>
    <w:rsid w:val="00122EB5"/>
    <w:rsid w:val="00150BC0"/>
    <w:rsid w:val="001536FB"/>
    <w:rsid w:val="001541BE"/>
    <w:rsid w:val="001574B4"/>
    <w:rsid w:val="001658D2"/>
    <w:rsid w:val="001707BB"/>
    <w:rsid w:val="0018155B"/>
    <w:rsid w:val="00194416"/>
    <w:rsid w:val="001A7805"/>
    <w:rsid w:val="001C7412"/>
    <w:rsid w:val="001E5C69"/>
    <w:rsid w:val="00215145"/>
    <w:rsid w:val="00216AC0"/>
    <w:rsid w:val="00223A4D"/>
    <w:rsid w:val="00242006"/>
    <w:rsid w:val="00246E37"/>
    <w:rsid w:val="0025126F"/>
    <w:rsid w:val="0026515A"/>
    <w:rsid w:val="00265ABE"/>
    <w:rsid w:val="002836B4"/>
    <w:rsid w:val="00284B2A"/>
    <w:rsid w:val="00286786"/>
    <w:rsid w:val="002B0B84"/>
    <w:rsid w:val="002E6637"/>
    <w:rsid w:val="002F498E"/>
    <w:rsid w:val="003270E7"/>
    <w:rsid w:val="00352036"/>
    <w:rsid w:val="00354401"/>
    <w:rsid w:val="00362B00"/>
    <w:rsid w:val="00364C10"/>
    <w:rsid w:val="00386646"/>
    <w:rsid w:val="0038760D"/>
    <w:rsid w:val="003D27B6"/>
    <w:rsid w:val="003E0220"/>
    <w:rsid w:val="003E7901"/>
    <w:rsid w:val="003F3425"/>
    <w:rsid w:val="0040339F"/>
    <w:rsid w:val="00430503"/>
    <w:rsid w:val="00435F78"/>
    <w:rsid w:val="00441750"/>
    <w:rsid w:val="00442AD4"/>
    <w:rsid w:val="0047711E"/>
    <w:rsid w:val="00477D21"/>
    <w:rsid w:val="00493AB8"/>
    <w:rsid w:val="004D4480"/>
    <w:rsid w:val="004E6638"/>
    <w:rsid w:val="004E7612"/>
    <w:rsid w:val="004F3E5C"/>
    <w:rsid w:val="00580DB9"/>
    <w:rsid w:val="005E4352"/>
    <w:rsid w:val="00663DF6"/>
    <w:rsid w:val="00667B74"/>
    <w:rsid w:val="00671CE7"/>
    <w:rsid w:val="00693F7C"/>
    <w:rsid w:val="006B048E"/>
    <w:rsid w:val="0071059E"/>
    <w:rsid w:val="00723A26"/>
    <w:rsid w:val="00732643"/>
    <w:rsid w:val="007441DB"/>
    <w:rsid w:val="00785EBB"/>
    <w:rsid w:val="007A1D21"/>
    <w:rsid w:val="007E5263"/>
    <w:rsid w:val="008514C9"/>
    <w:rsid w:val="00871005"/>
    <w:rsid w:val="008D55B7"/>
    <w:rsid w:val="00902B11"/>
    <w:rsid w:val="009071BA"/>
    <w:rsid w:val="00912E1E"/>
    <w:rsid w:val="00930EAB"/>
    <w:rsid w:val="009518E3"/>
    <w:rsid w:val="00972E60"/>
    <w:rsid w:val="0099233C"/>
    <w:rsid w:val="009B5296"/>
    <w:rsid w:val="009E41D3"/>
    <w:rsid w:val="00A00DEF"/>
    <w:rsid w:val="00A223DD"/>
    <w:rsid w:val="00A2728F"/>
    <w:rsid w:val="00A27AF4"/>
    <w:rsid w:val="00A36F7B"/>
    <w:rsid w:val="00A65ECC"/>
    <w:rsid w:val="00A75645"/>
    <w:rsid w:val="00A876FA"/>
    <w:rsid w:val="00A91759"/>
    <w:rsid w:val="00AA2BDA"/>
    <w:rsid w:val="00AD29EB"/>
    <w:rsid w:val="00B014E1"/>
    <w:rsid w:val="00B04C11"/>
    <w:rsid w:val="00B4217F"/>
    <w:rsid w:val="00B67E95"/>
    <w:rsid w:val="00B71EC6"/>
    <w:rsid w:val="00B84966"/>
    <w:rsid w:val="00B8661C"/>
    <w:rsid w:val="00B9088B"/>
    <w:rsid w:val="00BA46E6"/>
    <w:rsid w:val="00C523BF"/>
    <w:rsid w:val="00C65656"/>
    <w:rsid w:val="00C74169"/>
    <w:rsid w:val="00C868E9"/>
    <w:rsid w:val="00CB2677"/>
    <w:rsid w:val="00CC5C30"/>
    <w:rsid w:val="00CC758C"/>
    <w:rsid w:val="00CD52E2"/>
    <w:rsid w:val="00CF241B"/>
    <w:rsid w:val="00D016BA"/>
    <w:rsid w:val="00D135BA"/>
    <w:rsid w:val="00D4168C"/>
    <w:rsid w:val="00D45C00"/>
    <w:rsid w:val="00D53E4D"/>
    <w:rsid w:val="00D66DFE"/>
    <w:rsid w:val="00D75A67"/>
    <w:rsid w:val="00D851AE"/>
    <w:rsid w:val="00DB3971"/>
    <w:rsid w:val="00DB3DEA"/>
    <w:rsid w:val="00DB7A68"/>
    <w:rsid w:val="00DE1065"/>
    <w:rsid w:val="00E21B90"/>
    <w:rsid w:val="00E22E51"/>
    <w:rsid w:val="00E47CFB"/>
    <w:rsid w:val="00E519D9"/>
    <w:rsid w:val="00E6363D"/>
    <w:rsid w:val="00E663F4"/>
    <w:rsid w:val="00E75A5D"/>
    <w:rsid w:val="00EB1685"/>
    <w:rsid w:val="00EC2D36"/>
    <w:rsid w:val="00EE01BB"/>
    <w:rsid w:val="00F03C02"/>
    <w:rsid w:val="00F1153D"/>
    <w:rsid w:val="00F33D85"/>
    <w:rsid w:val="00F5156A"/>
    <w:rsid w:val="00F71362"/>
    <w:rsid w:val="00F778E9"/>
    <w:rsid w:val="00F822CD"/>
    <w:rsid w:val="00FA2125"/>
    <w:rsid w:val="00FA3EE1"/>
    <w:rsid w:val="00FB5BA7"/>
    <w:rsid w:val="00FE4B5A"/>
    <w:rsid w:val="1EDD549A"/>
    <w:rsid w:val="6F3C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38CC3"/>
  <w15:docId w15:val="{FC6D0451-B746-45E2-805A-1CC8192CC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Revision"/>
    <w:hidden/>
    <w:uiPriority w:val="99"/>
    <w:semiHidden/>
    <w:rsid w:val="004D4480"/>
    <w:rPr>
      <w:kern w:val="2"/>
      <w:sz w:val="21"/>
      <w:szCs w:val="22"/>
    </w:rPr>
  </w:style>
  <w:style w:type="paragraph" w:styleId="a8">
    <w:name w:val="Balloon Text"/>
    <w:basedOn w:val="a"/>
    <w:link w:val="Char1"/>
    <w:uiPriority w:val="99"/>
    <w:semiHidden/>
    <w:unhideWhenUsed/>
    <w:rsid w:val="00C74169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74169"/>
    <w:rPr>
      <w:rFonts w:ascii="Microsoft YaHei UI" w:eastAsia="Microsoft YaHei U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F24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F241B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CF24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F241B"/>
    <w:rPr>
      <w:rFonts w:ascii="等线" w:eastAsia="等线" w:hAnsi="等线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4</TotalTime>
  <Pages>6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G</dc:creator>
  <cp:lastModifiedBy>Microsoft 帐户</cp:lastModifiedBy>
  <cp:revision>95</cp:revision>
  <dcterms:created xsi:type="dcterms:W3CDTF">2022-04-22T03:33:00Z</dcterms:created>
  <dcterms:modified xsi:type="dcterms:W3CDTF">2022-11-03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DDC9470D0D14064963FDD4FE189DB49</vt:lpwstr>
  </property>
</Properties>
</file>